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3791E1" w:rsidR="00FB3483" w:rsidRPr="00930A31" w:rsidRDefault="005C385E"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9AE025" w:rsidR="00FB3483" w:rsidRPr="00930A31" w:rsidRDefault="001E67A7" w:rsidP="005979B8">
            <w:pPr>
              <w:pStyle w:val="Default"/>
              <w:spacing w:before="40" w:after="40"/>
              <w:rPr>
                <w:rFonts w:ascii="Arial" w:hAnsi="Arial" w:cs="Arial"/>
                <w:color w:val="auto"/>
                <w:sz w:val="18"/>
                <w:szCs w:val="18"/>
              </w:rPr>
            </w:pPr>
            <w:r w:rsidRPr="001E67A7">
              <w:rPr>
                <w:rFonts w:ascii="Wingdings" w:eastAsia="Wingdings" w:hAnsi="Wingdings" w:cs="Wingdings"/>
                <w:color w:val="auto"/>
                <w:sz w:val="28"/>
                <w:szCs w:val="28"/>
              </w:rPr>
              <w:t>þ</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CB7A517" w:rsidR="00FB3483" w:rsidRPr="00930A31" w:rsidRDefault="00382747"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617D35A" w:rsidR="00FB3483" w:rsidRPr="00930A31" w:rsidRDefault="003A524F"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C893DB" w:rsidR="00FB3483" w:rsidRPr="00930A31" w:rsidRDefault="007F4E38"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4B7057" w:rsidR="00FB3483" w:rsidRPr="00930A31" w:rsidRDefault="00A971B0"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1F369B" w:rsidR="00FB3483" w:rsidRPr="00930A31" w:rsidRDefault="00976BF2" w:rsidP="005979B8">
            <w:pPr>
              <w:pStyle w:val="Default"/>
              <w:spacing w:before="40" w:after="40"/>
              <w:rPr>
                <w:rFonts w:ascii="Arial" w:hAnsi="Arial" w:cs="Arial"/>
                <w:color w:val="auto"/>
                <w:sz w:val="18"/>
                <w:szCs w:val="18"/>
              </w:rPr>
            </w:pPr>
            <w:r>
              <w:rPr>
                <w:rFonts w:ascii="Arial" w:hAnsi="Arial" w:cs="Arial"/>
                <w:color w:val="auto"/>
                <w:sz w:val="18"/>
                <w:szCs w:val="18"/>
              </w:rPr>
              <w:t>Fig.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79E3043" w:rsidR="00FB3483" w:rsidRPr="00930A31" w:rsidRDefault="00CC0238"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6A8C61" w:rsidR="00FB3483" w:rsidRPr="00930A31" w:rsidRDefault="00A55DE6"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ACEA10" w:rsidR="00930A31" w:rsidRPr="00930A31" w:rsidRDefault="00927A3B"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991A25" w:rsidR="00930A31" w:rsidRPr="00930A31" w:rsidRDefault="00931761"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7C27EB1" w:rsidR="00FB3483" w:rsidRPr="00930A31" w:rsidRDefault="002652D4" w:rsidP="005979B8">
            <w:pPr>
              <w:pStyle w:val="Default"/>
              <w:spacing w:before="40" w:after="40"/>
              <w:rPr>
                <w:rFonts w:ascii="Arial" w:hAnsi="Arial" w:cs="Arial"/>
                <w:color w:val="auto"/>
                <w:sz w:val="18"/>
                <w:szCs w:val="18"/>
              </w:rPr>
            </w:pPr>
            <w:r>
              <w:rPr>
                <w:rFonts w:ascii="Arial" w:hAnsi="Arial" w:cs="Arial"/>
                <w:color w:val="auto"/>
                <w:sz w:val="18"/>
                <w:szCs w:val="18"/>
              </w:rPr>
              <w:t>p.8-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38095F6" w:rsidR="00FB3483" w:rsidRPr="00930A31" w:rsidRDefault="008239A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B255D0">
              <w:rPr>
                <w:rFonts w:ascii="Arial" w:hAnsi="Arial" w:cs="Arial"/>
                <w:color w:val="auto"/>
                <w:sz w:val="18"/>
                <w:szCs w:val="18"/>
              </w:rPr>
              <w:t>.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25340A" w:rsidR="00930A31" w:rsidRPr="00930A31" w:rsidRDefault="008239A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EEB14F" w:rsidR="00930A31" w:rsidRPr="00930A31" w:rsidRDefault="00433D8D"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C986CC" w:rsidR="00930A31" w:rsidRPr="00930A31" w:rsidRDefault="00433D8D"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87494DC" w:rsidR="00930A31" w:rsidRPr="00930A31" w:rsidRDefault="004C3A55"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DEC4B3" w:rsidR="00930A31" w:rsidRPr="00930A31" w:rsidRDefault="00FD0BE2"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C50801" w:rsidR="00930A31" w:rsidRPr="00930A31" w:rsidRDefault="00AB533B"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DA8D44" w:rsidR="006E5FE2" w:rsidRPr="00930A31" w:rsidRDefault="00AF6506"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E370446" w:rsidR="006E5FE2" w:rsidRPr="00930A31" w:rsidRDefault="00AF650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37C01">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2AF8ED" w:rsidR="00930A31" w:rsidRPr="00930A31" w:rsidRDefault="002978C4"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A8CDDB" w:rsidR="00930A31" w:rsidRPr="00930A31" w:rsidRDefault="00373CE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AB7B8D" w:rsidR="00FB3483" w:rsidRPr="00930A31" w:rsidRDefault="008401D6" w:rsidP="005979B8">
            <w:pPr>
              <w:pStyle w:val="Default"/>
              <w:spacing w:before="40" w:after="40"/>
              <w:rPr>
                <w:rFonts w:ascii="Arial" w:hAnsi="Arial" w:cs="Arial"/>
                <w:color w:val="auto"/>
                <w:sz w:val="18"/>
                <w:szCs w:val="18"/>
              </w:rPr>
            </w:pPr>
            <w:r>
              <w:rPr>
                <w:rFonts w:ascii="Arial" w:hAnsi="Arial" w:cs="Arial"/>
                <w:color w:val="auto"/>
                <w:sz w:val="18"/>
                <w:szCs w:val="18"/>
              </w:rPr>
              <w:t>p.9-</w:t>
            </w:r>
            <w:r w:rsidR="00AF59BF">
              <w:rPr>
                <w:rFonts w:ascii="Arial" w:hAnsi="Arial" w:cs="Arial"/>
                <w:color w:val="auto"/>
                <w:sz w:val="18"/>
                <w:szCs w:val="18"/>
              </w:rPr>
              <w:t>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C9DECA" w:rsidR="00FB3483" w:rsidRPr="00930A31" w:rsidRDefault="00BA024A" w:rsidP="005979B8">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2846285" w:rsidR="00FB3483" w:rsidRPr="00930A31" w:rsidRDefault="00A60273" w:rsidP="005979B8">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3485A0" w:rsidR="00930A31" w:rsidRPr="00930A31" w:rsidRDefault="00A60273" w:rsidP="005979B8">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44985E" w:rsidR="00930A31" w:rsidRPr="00930A31" w:rsidRDefault="00A60273" w:rsidP="005979B8">
            <w:pPr>
              <w:pStyle w:val="Default"/>
              <w:spacing w:before="40" w:after="40"/>
              <w:rPr>
                <w:rFonts w:ascii="Arial" w:hAnsi="Arial" w:cs="Arial"/>
                <w:color w:val="auto"/>
                <w:sz w:val="18"/>
                <w:szCs w:val="18"/>
              </w:rPr>
            </w:pPr>
            <w:r>
              <w:rPr>
                <w:rFonts w:ascii="Arial" w:hAnsi="Arial" w:cs="Arial"/>
                <w:color w:val="auto"/>
                <w:sz w:val="18"/>
                <w:szCs w:val="18"/>
              </w:rPr>
              <w:t>Not</w:t>
            </w:r>
            <w:r w:rsidR="001F58BD">
              <w:rPr>
                <w:rFonts w:ascii="Arial" w:hAnsi="Arial" w:cs="Arial"/>
                <w:color w:val="auto"/>
                <w:sz w:val="18"/>
                <w:szCs w:val="18"/>
              </w:rPr>
              <w:t xml:space="preserve"> </w:t>
            </w:r>
            <w:proofErr w:type="spellStart"/>
            <w:r w:rsidR="001F58BD">
              <w:rPr>
                <w:rFonts w:ascii="Arial" w:hAnsi="Arial" w:cs="Arial"/>
                <w:color w:val="auto"/>
                <w:sz w:val="18"/>
                <w:szCs w:val="18"/>
              </w:rPr>
              <w:t>applic</w:t>
            </w:r>
            <w:proofErr w:type="spellEnd"/>
            <w:r w:rsidR="001F58BD">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63B440" w:rsidR="00930A31" w:rsidRPr="00930A31" w:rsidRDefault="001F58B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31026">
              <w:rPr>
                <w:rFonts w:ascii="Arial" w:hAnsi="Arial" w:cs="Arial"/>
                <w:color w:val="auto"/>
                <w:sz w:val="18"/>
                <w:szCs w:val="18"/>
              </w:rPr>
              <w:t>2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F26C07" w:rsidR="00930A31" w:rsidRPr="00930A31" w:rsidRDefault="008F6FA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A6326">
              <w:rPr>
                <w:rFonts w:ascii="Arial" w:hAnsi="Arial" w:cs="Arial"/>
                <w:color w:val="auto"/>
                <w:sz w:val="18"/>
                <w:szCs w:val="18"/>
              </w:rPr>
              <w:t>2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06888C6" w:rsidR="00FB3483" w:rsidRPr="00930A31" w:rsidRDefault="008A6326" w:rsidP="005979B8">
            <w:pPr>
              <w:pStyle w:val="Default"/>
              <w:spacing w:before="40" w:after="40"/>
              <w:rPr>
                <w:rFonts w:ascii="Arial" w:hAnsi="Arial" w:cs="Arial"/>
                <w:color w:val="auto"/>
                <w:sz w:val="18"/>
                <w:szCs w:val="18"/>
              </w:rPr>
            </w:pPr>
            <w:r>
              <w:rPr>
                <w:rFonts w:ascii="Arial" w:hAnsi="Arial" w:cs="Arial"/>
                <w:color w:val="auto"/>
                <w:sz w:val="18"/>
                <w:szCs w:val="18"/>
              </w:rPr>
              <w:t>p.2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6D5A7C3" w:rsidR="00077B44" w:rsidRPr="00930A31" w:rsidRDefault="002C66CB" w:rsidP="00077B44">
            <w:pPr>
              <w:pStyle w:val="Default"/>
              <w:spacing w:before="40" w:after="40"/>
              <w:rPr>
                <w:rFonts w:ascii="Arial" w:hAnsi="Arial" w:cs="Arial"/>
                <w:color w:val="auto"/>
                <w:sz w:val="18"/>
                <w:szCs w:val="18"/>
              </w:rPr>
            </w:pPr>
            <w:r>
              <w:rPr>
                <w:rFonts w:ascii="Arial" w:hAnsi="Arial" w:cs="Arial"/>
                <w:color w:val="auto"/>
                <w:sz w:val="18"/>
                <w:szCs w:val="18"/>
              </w:rPr>
              <w:t>p.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90486A" w:rsidR="00930A31" w:rsidRPr="00930A31" w:rsidRDefault="002C66CB"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52EB2D" w:rsidR="00930A31" w:rsidRPr="00930A31" w:rsidRDefault="002A7D0D" w:rsidP="00077B44">
            <w:pPr>
              <w:pStyle w:val="Default"/>
              <w:spacing w:before="40" w:after="40"/>
              <w:rPr>
                <w:rFonts w:ascii="Arial" w:hAnsi="Arial" w:cs="Arial"/>
                <w:color w:val="auto"/>
                <w:sz w:val="18"/>
                <w:szCs w:val="18"/>
              </w:rPr>
            </w:pPr>
            <w:r>
              <w:rPr>
                <w:rFonts w:ascii="Arial" w:hAnsi="Arial" w:cs="Arial"/>
                <w:color w:val="auto"/>
                <w:sz w:val="18"/>
                <w:szCs w:val="18"/>
              </w:rPr>
              <w:t>p.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985417" w:rsidR="00930A31" w:rsidRPr="00930A31" w:rsidRDefault="002A7D0D"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270B04">
              <w:rPr>
                <w:rFonts w:ascii="Arial" w:hAnsi="Arial" w:cs="Arial"/>
                <w:color w:val="auto"/>
                <w:sz w:val="18"/>
                <w:szCs w:val="18"/>
              </w:rPr>
              <w:t>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78BD38" w:rsidR="00930A31" w:rsidRPr="00930A31" w:rsidRDefault="00270B04"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41511E">
              <w:rPr>
                <w:rFonts w:ascii="Arial" w:hAnsi="Arial" w:cs="Arial"/>
                <w:color w:val="auto"/>
                <w:sz w:val="18"/>
                <w:szCs w:val="18"/>
              </w:rPr>
              <w:t>4</w:t>
            </w:r>
            <w:r>
              <w:rPr>
                <w:rFonts w:ascii="Arial" w:hAnsi="Arial" w:cs="Arial"/>
                <w:color w:val="auto"/>
                <w:sz w:val="18"/>
                <w:szCs w:val="18"/>
              </w:rPr>
              <w:t>-2</w:t>
            </w:r>
            <w:r w:rsidR="0041511E">
              <w:rPr>
                <w:rFonts w:ascii="Arial" w:hAnsi="Arial" w:cs="Arial"/>
                <w:color w:val="auto"/>
                <w:sz w:val="18"/>
                <w:szCs w:val="18"/>
              </w:rPr>
              <w:t>7</w:t>
            </w:r>
            <w:r>
              <w:rPr>
                <w:rFonts w:ascii="Arial" w:hAnsi="Arial" w:cs="Arial"/>
                <w:color w:val="auto"/>
                <w:sz w:val="18"/>
                <w:szCs w:val="18"/>
              </w:rPr>
              <w:t>.</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BE0C4E" w:rsidR="00930A31" w:rsidRPr="00930A31" w:rsidRDefault="0041511E" w:rsidP="00077B44">
            <w:pPr>
              <w:pStyle w:val="Default"/>
              <w:spacing w:before="40" w:after="40"/>
              <w:rPr>
                <w:rFonts w:ascii="Arial" w:hAnsi="Arial" w:cs="Arial"/>
                <w:color w:val="auto"/>
                <w:sz w:val="18"/>
                <w:szCs w:val="18"/>
              </w:rPr>
            </w:pPr>
            <w:r>
              <w:rPr>
                <w:rFonts w:ascii="Arial" w:hAnsi="Arial" w:cs="Arial"/>
                <w:color w:val="auto"/>
                <w:sz w:val="18"/>
                <w:szCs w:val="18"/>
              </w:rPr>
              <w:t>p.</w:t>
            </w:r>
            <w:r w:rsidR="00AF0615">
              <w:rPr>
                <w:rFonts w:ascii="Arial" w:hAnsi="Arial" w:cs="Arial"/>
                <w:color w:val="auto"/>
                <w:sz w:val="18"/>
                <w:szCs w:val="18"/>
              </w:rPr>
              <w:t>29.</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2AF386C" w:rsidR="00930A31" w:rsidRPr="00930A31" w:rsidRDefault="00AF0615"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2295E">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A1966D8" w:rsidR="00930A31" w:rsidRPr="00930A31" w:rsidRDefault="00761479"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applic</w:t>
            </w:r>
            <w:proofErr w:type="spellEnd"/>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2EC836" w:rsidR="00077B44" w:rsidRPr="00930A31" w:rsidRDefault="0076147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5463B">
              <w:rPr>
                <w:rFonts w:ascii="Arial" w:hAnsi="Arial" w:cs="Arial"/>
                <w:color w:val="auto"/>
                <w:sz w:val="18"/>
                <w:szCs w:val="18"/>
              </w:rPr>
              <w:t>2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F33CF5" w:rsidR="00077B44" w:rsidRPr="00930A31" w:rsidRDefault="00B5463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84E40">
              <w:rPr>
                <w:rFonts w:ascii="Arial" w:hAnsi="Arial" w:cs="Arial"/>
                <w:color w:val="auto"/>
                <w:sz w:val="18"/>
                <w:szCs w:val="18"/>
              </w:rPr>
              <w:t>2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6E28DF" w:rsidR="00077B44" w:rsidRPr="00930A31" w:rsidRDefault="00B714A0" w:rsidP="00077B44">
            <w:pPr>
              <w:pStyle w:val="Default"/>
              <w:spacing w:before="40" w:after="40"/>
              <w:rPr>
                <w:rFonts w:ascii="Arial" w:hAnsi="Arial" w:cs="Arial"/>
                <w:color w:val="auto"/>
                <w:sz w:val="18"/>
                <w:szCs w:val="18"/>
              </w:rPr>
            </w:pPr>
            <w:r>
              <w:rPr>
                <w:rFonts w:ascii="Arial" w:hAnsi="Arial" w:cs="Arial"/>
                <w:color w:val="auto"/>
                <w:sz w:val="18"/>
                <w:szCs w:val="18"/>
              </w:rPr>
              <w:t>p.29.</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80FCE7E" w:rsidR="00947707" w:rsidRPr="00930A31" w:rsidRDefault="00884E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4226F2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5C1"/>
    <w:rsid w:val="00077B44"/>
    <w:rsid w:val="00152CDB"/>
    <w:rsid w:val="0018323E"/>
    <w:rsid w:val="00190C83"/>
    <w:rsid w:val="001E67A7"/>
    <w:rsid w:val="001F58BD"/>
    <w:rsid w:val="0022295E"/>
    <w:rsid w:val="002275F3"/>
    <w:rsid w:val="00237C01"/>
    <w:rsid w:val="00246C93"/>
    <w:rsid w:val="00256BAF"/>
    <w:rsid w:val="002652D4"/>
    <w:rsid w:val="00270B04"/>
    <w:rsid w:val="00286889"/>
    <w:rsid w:val="002978C4"/>
    <w:rsid w:val="002A2A06"/>
    <w:rsid w:val="002A7D0D"/>
    <w:rsid w:val="002C66CB"/>
    <w:rsid w:val="003103C2"/>
    <w:rsid w:val="003516AD"/>
    <w:rsid w:val="00363B8D"/>
    <w:rsid w:val="00373CE4"/>
    <w:rsid w:val="003760FB"/>
    <w:rsid w:val="00382747"/>
    <w:rsid w:val="003A524F"/>
    <w:rsid w:val="003B79FF"/>
    <w:rsid w:val="00400A0B"/>
    <w:rsid w:val="004033C1"/>
    <w:rsid w:val="0041511E"/>
    <w:rsid w:val="00433D8D"/>
    <w:rsid w:val="00443C1D"/>
    <w:rsid w:val="00461576"/>
    <w:rsid w:val="004C1685"/>
    <w:rsid w:val="004C3A55"/>
    <w:rsid w:val="005078EE"/>
    <w:rsid w:val="00550BF1"/>
    <w:rsid w:val="0059028D"/>
    <w:rsid w:val="005979B8"/>
    <w:rsid w:val="005C385E"/>
    <w:rsid w:val="00640172"/>
    <w:rsid w:val="006E5FE2"/>
    <w:rsid w:val="006F3BA6"/>
    <w:rsid w:val="00726794"/>
    <w:rsid w:val="00761479"/>
    <w:rsid w:val="0077253C"/>
    <w:rsid w:val="007F4E38"/>
    <w:rsid w:val="008239A5"/>
    <w:rsid w:val="008401D6"/>
    <w:rsid w:val="008412D5"/>
    <w:rsid w:val="00884E32"/>
    <w:rsid w:val="008A3EAE"/>
    <w:rsid w:val="008A6326"/>
    <w:rsid w:val="008B53E8"/>
    <w:rsid w:val="008E2C91"/>
    <w:rsid w:val="008F6FA5"/>
    <w:rsid w:val="00927A3B"/>
    <w:rsid w:val="00930A31"/>
    <w:rsid w:val="00931761"/>
    <w:rsid w:val="00947707"/>
    <w:rsid w:val="00976BF2"/>
    <w:rsid w:val="009827E5"/>
    <w:rsid w:val="00984E40"/>
    <w:rsid w:val="00A215D2"/>
    <w:rsid w:val="00A55DE6"/>
    <w:rsid w:val="00A60273"/>
    <w:rsid w:val="00A86593"/>
    <w:rsid w:val="00A971B0"/>
    <w:rsid w:val="00AB533B"/>
    <w:rsid w:val="00AB79CE"/>
    <w:rsid w:val="00AE4BBD"/>
    <w:rsid w:val="00AF0615"/>
    <w:rsid w:val="00AF59BF"/>
    <w:rsid w:val="00AF6506"/>
    <w:rsid w:val="00B255D0"/>
    <w:rsid w:val="00B51910"/>
    <w:rsid w:val="00B5463B"/>
    <w:rsid w:val="00B714A0"/>
    <w:rsid w:val="00B730D1"/>
    <w:rsid w:val="00B9706E"/>
    <w:rsid w:val="00BA024A"/>
    <w:rsid w:val="00C22710"/>
    <w:rsid w:val="00CC0238"/>
    <w:rsid w:val="00D95D84"/>
    <w:rsid w:val="00DC4F19"/>
    <w:rsid w:val="00E324A8"/>
    <w:rsid w:val="00E66E3A"/>
    <w:rsid w:val="00EB610E"/>
    <w:rsid w:val="00F31026"/>
    <w:rsid w:val="00F67C14"/>
    <w:rsid w:val="00FB3483"/>
    <w:rsid w:val="00FD0BE2"/>
    <w:rsid w:val="4F3077EC"/>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4</Words>
  <Characters>6067</Characters>
  <Application>Microsoft Office Word</Application>
  <DocSecurity>0</DocSecurity>
  <Lines>50</Lines>
  <Paragraphs>14</Paragraphs>
  <ScaleCrop>false</ScaleCrop>
  <Company/>
  <LinksUpToDate>false</LinksUpToDate>
  <CharactersWithSpaces>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Vandrevala, Tushna F</cp:lastModifiedBy>
  <cp:revision>43</cp:revision>
  <cp:lastPrinted>2020-11-24T03:02:00Z</cp:lastPrinted>
  <dcterms:created xsi:type="dcterms:W3CDTF">2024-11-03T17:01:00Z</dcterms:created>
  <dcterms:modified xsi:type="dcterms:W3CDTF">2024-11-03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e1b534-098f-4ac8-9223-69712ddf82de_Enabled">
    <vt:lpwstr>true</vt:lpwstr>
  </property>
  <property fmtid="{D5CDD505-2E9C-101B-9397-08002B2CF9AE}" pid="3" name="MSIP_Label_55e1b534-098f-4ac8-9223-69712ddf82de_SetDate">
    <vt:lpwstr>2024-11-03T17:01:05Z</vt:lpwstr>
  </property>
  <property fmtid="{D5CDD505-2E9C-101B-9397-08002B2CF9AE}" pid="4" name="MSIP_Label_55e1b534-098f-4ac8-9223-69712ddf82de_Method">
    <vt:lpwstr>Standard</vt:lpwstr>
  </property>
  <property fmtid="{D5CDD505-2E9C-101B-9397-08002B2CF9AE}" pid="5" name="MSIP_Label_55e1b534-098f-4ac8-9223-69712ddf82de_Name">
    <vt:lpwstr>Public Document</vt:lpwstr>
  </property>
  <property fmtid="{D5CDD505-2E9C-101B-9397-08002B2CF9AE}" pid="6" name="MSIP_Label_55e1b534-098f-4ac8-9223-69712ddf82de_SiteId">
    <vt:lpwstr>c9ef029c-18cf-4016-86d3-93cf8e94ff94</vt:lpwstr>
  </property>
  <property fmtid="{D5CDD505-2E9C-101B-9397-08002B2CF9AE}" pid="7" name="MSIP_Label_55e1b534-098f-4ac8-9223-69712ddf82de_ActionId">
    <vt:lpwstr>d76bb166-3f12-43cc-96c4-1a4449450f86</vt:lpwstr>
  </property>
  <property fmtid="{D5CDD505-2E9C-101B-9397-08002B2CF9AE}" pid="8" name="MSIP_Label_55e1b534-098f-4ac8-9223-69712ddf82de_ContentBits">
    <vt:lpwstr>0</vt:lpwstr>
  </property>
</Properties>
</file>